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DENV RNA concentrations and infectivity for C6/36 cells in plasma (PL), cellular component of whole blood (CCWB), and clot specimens from blood donors from Puerto Rico, 2012–2013, (n=6). Selected samples were those with fresher clot specimens available.</w:t>
      </w:r>
    </w:p>
    <w:tbl>
      <w:tblPr>
        <w:tblW w:w="13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992"/>
        <w:gridCol w:w="1813"/>
        <w:gridCol w:w="1942"/>
        <w:gridCol w:w="1948"/>
        <w:gridCol w:w="1377"/>
        <w:gridCol w:w="1820"/>
        <w:gridCol w:w="1750"/>
      </w:tblGrid>
      <w:tr>
        <w:trPr>
          <w:trHeight w:val="152" w:hRule="atLeast"/>
        </w:trPr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1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3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>DENV RNA 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s-VE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 xml:space="preserve"> PDU/ml ± SD)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VE"/>
              </w:rPr>
              <w:t xml:space="preserve">DENV RNA 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U/mg ± SD), Clots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of clot (months)</w:t>
            </w:r>
          </w:p>
        </w:tc>
        <w:tc>
          <w:tcPr>
            <w:tcW w:w="35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ectivity for C6/36 cells, 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FA (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FU/ml)</w:t>
            </w:r>
          </w:p>
        </w:tc>
      </w:tr>
      <w:tr>
        <w:trPr>
          <w:trHeight w:val="752" w:hRule="atLeast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1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WB</w:t>
            </w:r>
          </w:p>
        </w:tc>
        <w:tc>
          <w:tcPr>
            <w:tcW w:w="1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WB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V-1</w:t>
            </w:r>
          </w:p>
        </w:tc>
        <w:tc>
          <w:tcPr>
            <w:tcW w:w="10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57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6 ± 0.02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3 ± 0.1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0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2 ± 0.14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9 ± 0.201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1 ± 0.2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8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8 ± 0.42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9 ± 0.0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9 ± 0.1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4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9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3 ± 0.24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8 ± 0.02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1 ± 0.1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3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DENV-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.36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1.07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.22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730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4.9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47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.3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0.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 ± 0.96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NV-4</w:t>
            </w:r>
          </w:p>
        </w:tc>
        <w:tc>
          <w:tcPr>
            <w:tcW w:w="106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5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6 ± 0.036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2 ± 0.01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5 ± 0.0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4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-67-13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30 ± 0.041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5 ± 0.10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1 ± 0.0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tected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DENV-4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7 ± 0.93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9 ± 0.74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73 ± 0.6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± 0.3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4</w:t>
            </w:r>
          </w:p>
        </w:tc>
      </w:tr>
    </w:tbl>
    <w:p>
      <w:pPr>
        <w:pStyle w:val="Normal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 a single passage, results from cell culture supernatant (day 7 post-infection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3:56:00Z</dcterms:created>
  <dc:creator>Chancey, Caren *</dc:creator>
  <dc:description/>
  <dc:language>en-US</dc:language>
  <cp:lastModifiedBy>Gusmao, Rafaelle *</cp:lastModifiedBy>
  <dcterms:modified xsi:type="dcterms:W3CDTF">2016-01-07T13:56:00Z</dcterms:modified>
  <cp:revision>2</cp:revision>
  <dc:subject/>
  <dc:title/>
</cp:coreProperties>
</file>